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1BA" w:rsidRPr="00627F22" w:rsidRDefault="001161BA" w:rsidP="001161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7F22">
        <w:rPr>
          <w:rFonts w:ascii="Times New Roman" w:hAnsi="Times New Roman" w:cs="Times New Roman"/>
          <w:sz w:val="24"/>
          <w:szCs w:val="24"/>
        </w:rPr>
        <w:t>Table 2</w:t>
      </w:r>
    </w:p>
    <w:p w:rsidR="001161BA" w:rsidRPr="00627F22" w:rsidRDefault="001161BA" w:rsidP="001161B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627F22">
        <w:rPr>
          <w:rFonts w:ascii="Times New Roman" w:hAnsi="Times New Roman" w:cs="Times New Roman"/>
          <w:i/>
          <w:sz w:val="24"/>
          <w:szCs w:val="24"/>
        </w:rPr>
        <w:t>Post-hoc comparisons of classes on Inter-trial crossing behavior over 5 days of active avoidance training.</w:t>
      </w:r>
      <w:proofErr w:type="gramEnd"/>
      <w:r w:rsidRPr="00627F2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727"/>
      </w:tblGrid>
      <w:tr w:rsidR="001161BA" w:rsidRPr="00E659A7" w:rsidTr="00CE2FC5">
        <w:tc>
          <w:tcPr>
            <w:tcW w:w="1916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Class (i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Class (j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i/>
                <w:sz w:val="24"/>
                <w:szCs w:val="24"/>
              </w:rPr>
              <w:t>p≤</w:t>
            </w:r>
          </w:p>
        </w:tc>
      </w:tr>
      <w:tr w:rsidR="001161BA" w:rsidRPr="00E659A7" w:rsidTr="00CE2FC5">
        <w:tc>
          <w:tcPr>
            <w:tcW w:w="1916" w:type="dxa"/>
            <w:tcBorders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-4.59</w:t>
            </w:r>
          </w:p>
        </w:tc>
        <w:tc>
          <w:tcPr>
            <w:tcW w:w="1915" w:type="dxa"/>
            <w:tcBorders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727" w:type="dxa"/>
            <w:tcBorders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161BA" w:rsidRPr="00E659A7" w:rsidTr="00CE2FC5">
        <w:tc>
          <w:tcPr>
            <w:tcW w:w="1916" w:type="dxa"/>
            <w:tcBorders>
              <w:top w:val="nil"/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Mo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7.0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161BA" w:rsidRPr="00E659A7" w:rsidTr="00CE2FC5"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-10.38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161BA" w:rsidRPr="00E659A7" w:rsidTr="00CE2FC5">
        <w:tc>
          <w:tcPr>
            <w:tcW w:w="1916" w:type="dxa"/>
            <w:tcBorders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Mo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1915" w:type="dxa"/>
            <w:tcBorders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727" w:type="dxa"/>
            <w:tcBorders>
              <w:bottom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1161BA" w:rsidRPr="00E659A7" w:rsidTr="00CE2FC5">
        <w:tc>
          <w:tcPr>
            <w:tcW w:w="1916" w:type="dxa"/>
            <w:tcBorders>
              <w:top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top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-5.79</w:t>
            </w:r>
          </w:p>
        </w:tc>
        <w:tc>
          <w:tcPr>
            <w:tcW w:w="1915" w:type="dxa"/>
            <w:tcBorders>
              <w:top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27" w:type="dxa"/>
            <w:tcBorders>
              <w:top w:val="nil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161BA" w:rsidRPr="00E659A7" w:rsidTr="00CE2FC5">
        <w:tc>
          <w:tcPr>
            <w:tcW w:w="1916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Mo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 xml:space="preserve">Rap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oider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1161BA" w:rsidRPr="00627F22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2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1161BA" w:rsidRPr="00E659A7" w:rsidTr="00CE2FC5">
        <w:tc>
          <w:tcPr>
            <w:tcW w:w="8388" w:type="dxa"/>
            <w:gridSpan w:val="5"/>
            <w:tcBorders>
              <w:bottom w:val="nil"/>
            </w:tcBorders>
          </w:tcPr>
          <w:p w:rsidR="001161BA" w:rsidRPr="00E659A7" w:rsidRDefault="001161BA" w:rsidP="00CE2F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9A7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E659A7">
              <w:rPr>
                <w:rFonts w:ascii="Times New Roman" w:hAnsi="Times New Roman" w:cs="Times New Roman"/>
                <w:sz w:val="24"/>
                <w:szCs w:val="24"/>
              </w:rPr>
              <w:t>: Post-hoc comparisons utilized least squares differences to correct for multiple comparisons.</w:t>
            </w:r>
          </w:p>
        </w:tc>
      </w:tr>
    </w:tbl>
    <w:p w:rsidR="00C07126" w:rsidRDefault="00C07126">
      <w:bookmarkStart w:id="0" w:name="_GoBack"/>
      <w:bookmarkEnd w:id="0"/>
    </w:p>
    <w:sectPr w:rsidR="00C07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BA"/>
    <w:rsid w:val="001161BA"/>
    <w:rsid w:val="00C07126"/>
    <w:rsid w:val="00FD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2.DOCX</DocumentId>
    <TitleName xmlns="85777791-fa82-4fd5-addc-1f9b47aa4524">Table 2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52B72577-B9D6-440F-9340-D7CD86944D56}"/>
</file>

<file path=customXml/itemProps2.xml><?xml version="1.0" encoding="utf-8"?>
<ds:datastoreItem xmlns:ds="http://schemas.openxmlformats.org/officeDocument/2006/customXml" ds:itemID="{3D95400F-82FE-4B52-BCAF-D02E60D03F45}"/>
</file>

<file path=customXml/itemProps3.xml><?xml version="1.0" encoding="utf-8"?>
<ds:datastoreItem xmlns:ds="http://schemas.openxmlformats.org/officeDocument/2006/customXml" ds:itemID="{655FFEED-8C21-4A1A-A0DE-2623F7B6B1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6-18T13:44:00Z</dcterms:created>
  <dcterms:modified xsi:type="dcterms:W3CDTF">2014-06-1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